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9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515"/>
        <w:gridCol w:w="240"/>
        <w:gridCol w:w="1470"/>
        <w:gridCol w:w="360"/>
        <w:gridCol w:w="1665"/>
        <w:gridCol w:w="240"/>
        <w:gridCol w:w="1080"/>
      </w:tblGrid>
      <w:tr>
        <w:trPr>
          <w:trHeight w:val="384" w:hRule="atLeast"/>
        </w:trPr>
        <w:tc>
          <w:tcPr>
            <w:tcW w:w="8319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characteristics of 1605 patients of MBC</w:t>
            </w:r>
          </w:p>
        </w:tc>
      </w:tr>
      <w:tr>
        <w:trPr>
          <w:trHeight w:val="315" w:hRule="atLeast"/>
        </w:trPr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cohort,N(%)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cohort,N(%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%)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4(80.0%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(20.0%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5(100.0%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3 </w:t>
            </w:r>
          </w:p>
        </w:tc>
      </w:tr>
      <w:tr>
        <w:trPr>
          <w:trHeight w:val="31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 (25.5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(21.7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(34.9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(36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7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30.0%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(26.8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(29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+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(12.8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(12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5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(99.7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8(99.6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e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 (0.3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0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2 </w:t>
            </w:r>
          </w:p>
        </w:tc>
      </w:tr>
      <w:tr>
        <w:trPr>
          <w:trHeight w:val="283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(77.9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8(75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15.6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(16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6.5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(7.6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5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(53.0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(52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17.8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(19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vorce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(29.2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(28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1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(53.9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(49.8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(46.1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(50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1 </w:t>
            </w:r>
          </w:p>
        </w:tc>
      </w:tr>
      <w:tr>
        <w:trPr>
          <w:trHeight w:val="283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(38.3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(38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14.0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(13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5.6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(5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(33.0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(33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9.1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(8.6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3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Ⅰ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(22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Ⅱ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(57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Ⅲ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(15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Ⅳ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(4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 stag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2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(24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(45.5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(48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(16.8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(16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(9.7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(10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stag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7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(76.3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3(76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(17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15.9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(17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(4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5.3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(4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(2.1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.5%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(2.2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319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characteristics of 1605 patients of MBC (Continued)</w:t>
            </w:r>
          </w:p>
        </w:tc>
      </w:tr>
      <w:tr>
        <w:trPr>
          <w:trHeight w:val="285" w:hRule="atLeast"/>
        </w:trPr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 stage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4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6(94.7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(96.9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7(95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7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(5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3.1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(4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R status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9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2(78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(76.6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8(77.8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sitive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(22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(71.4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(22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 stat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2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(86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(87.5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7(86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sitive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13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(12.5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(13.6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R-2 status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7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1(93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(92.2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7(93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sitive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(6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7.8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(6.7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yp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2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+/HER2-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(25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(24.0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(25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+/HER2+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(2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.9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(2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-/HER2+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(4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5.9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(4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-/HER2-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(68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(68.2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6(68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ery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4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surgery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(4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4.7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(4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ast-conservin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(41.8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(42.4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(41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tectomy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(53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(53.0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(53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7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(33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(30.2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(32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(67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(69.8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4(67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adiaotherapy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2 </w:t>
            </w:r>
          </w:p>
        </w:tc>
      </w:tr>
      <w:tr>
        <w:trPr>
          <w:trHeight w:val="28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(49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(44.5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(48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(50.6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55.5%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(51.6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bbreviations: MBC Metaplastic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reast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c</w:t>
      </w:r>
      <w:r>
        <w:rPr>
          <w:rFonts w:cs="Times New Roman" w:ascii="Times New Roman" w:hAnsi="Times New Roman"/>
          <w:sz w:val="18"/>
          <w:szCs w:val="18"/>
        </w:rPr>
        <w:t>arcinoma, IDC Infiltrating ductal carcinoma, 502 Upper-inner quadrant of breast, 503 Lower-inner quadrant of breast, 504 Upper-outer quadrant of breast, 505 Lower-outer quadrant of breast, ER Estrogen receptor, PR Progesterone receptor, HER-2 Human epidermal growth factor receptor 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3:38:56Z</dcterms:created>
  <dc:creator>Administrator</dc:creator>
  <dc:description/>
  <dc:language>en-US</dc:language>
  <cp:lastModifiedBy>zhengcaihong0245@126.com</cp:lastModifiedBy>
  <dcterms:modified xsi:type="dcterms:W3CDTF">2023-02-15T15:36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F4350BA02A4D5E985C027A7707D02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